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09FB9" w14:textId="5478597E" w:rsidR="00257EF9" w:rsidRPr="00AD1D07" w:rsidRDefault="00257EF9" w:rsidP="00AD1D07">
      <w:pPr>
        <w:spacing w:after="0"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</w:pPr>
      <w:ins w:id="0" w:author="Author" w:date="2023-03-23T23:16:00Z">
        <w:r w:rsidRPr="00AD1D07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t>Supplementary Table S1</w:t>
        </w:r>
        <w:r w:rsidRPr="00AD1D07">
          <w:rPr>
            <w:rFonts w:ascii="Times New Roman" w:eastAsia="SimSun" w:hAnsi="Times New Roman" w:cs="Times New Roman"/>
            <w:color w:val="000000" w:themeColor="text1"/>
            <w:sz w:val="24"/>
            <w:szCs w:val="24"/>
            <w:lang w:eastAsia="zh-CN"/>
          </w:rPr>
          <w:t>. The positive and negative nodes in each group.</w:t>
        </w:r>
      </w:ins>
    </w:p>
    <w:tbl>
      <w:tblPr>
        <w:tblpPr w:leftFromText="180" w:rightFromText="180" w:vertAnchor="text" w:horzAnchor="page" w:tblpX="1937" w:tblpY="295"/>
        <w:tblOverlap w:val="never"/>
        <w:tblW w:w="8339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48"/>
        <w:gridCol w:w="1762"/>
        <w:gridCol w:w="1762"/>
        <w:gridCol w:w="1767"/>
      </w:tblGrid>
      <w:tr w:rsidR="00257EF9" w:rsidRPr="00AD1D07" w14:paraId="1405D2FF" w14:textId="77777777" w:rsidTr="009125CC">
        <w:trPr>
          <w:trHeight w:val="545"/>
          <w:tblHeader/>
        </w:trPr>
        <w:tc>
          <w:tcPr>
            <w:tcW w:w="3048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DDC6A20" w14:textId="77777777" w:rsidR="00257EF9" w:rsidRPr="00AD1D07" w:rsidRDefault="00257EF9" w:rsidP="00AD1D07">
            <w:pPr>
              <w:spacing w:line="360" w:lineRule="auto"/>
              <w:ind w:leftChars="-100" w:left="-220" w:firstLineChars="150" w:firstLine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AD1D0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P</w:t>
            </w:r>
            <w:r w:rsidRPr="00AD1D0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athology </w:t>
            </w:r>
            <w:r w:rsidRPr="00AD1D0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R</w:t>
            </w:r>
            <w:r w:rsidRPr="00AD1D0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sults</w:t>
            </w:r>
          </w:p>
        </w:tc>
        <w:tc>
          <w:tcPr>
            <w:tcW w:w="5291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BE0395F" w14:textId="77777777" w:rsidR="00257EF9" w:rsidRPr="00AD1D07" w:rsidRDefault="00257EF9" w:rsidP="00AD1D0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AD1D0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+ group (n</w:t>
            </w:r>
            <w:ins w:id="1" w:author="Author" w:date="2023-03-23T23:31:00Z">
              <w:r w:rsidRPr="00AD1D07">
                <w:rPr>
                  <w:rFonts w:ascii="Times New Roman" w:eastAsia="SimSun" w:hAnsi="Times New Roman" w:cs="Times New Roman"/>
                  <w:color w:val="000000" w:themeColor="text1"/>
                  <w:sz w:val="24"/>
                  <w:szCs w:val="24"/>
                </w:rPr>
                <w:t xml:space="preserve"> </w:t>
              </w:r>
            </w:ins>
            <w:r w:rsidRPr="00AD1D0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=</w:t>
            </w:r>
            <w:ins w:id="2" w:author="Author" w:date="2023-03-23T23:32:00Z">
              <w:r w:rsidRPr="00AD1D07">
                <w:rPr>
                  <w:rFonts w:ascii="Times New Roman" w:eastAsia="SimSun" w:hAnsi="Times New Roman" w:cs="Times New Roman"/>
                  <w:color w:val="000000" w:themeColor="text1"/>
                  <w:sz w:val="24"/>
                  <w:szCs w:val="24"/>
                </w:rPr>
                <w:t xml:space="preserve"> </w:t>
              </w:r>
            </w:ins>
            <w:r w:rsidRPr="00AD1D0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983)</w:t>
            </w:r>
          </w:p>
        </w:tc>
      </w:tr>
      <w:tr w:rsidR="00257EF9" w:rsidRPr="00AD1D07" w14:paraId="6FE73E37" w14:textId="77777777" w:rsidTr="009125CC">
        <w:trPr>
          <w:trHeight w:val="1383"/>
          <w:tblHeader/>
        </w:trPr>
        <w:tc>
          <w:tcPr>
            <w:tcW w:w="30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7C4040" w14:textId="77777777" w:rsidR="00257EF9" w:rsidRPr="00AD1D07" w:rsidRDefault="00257EF9" w:rsidP="00AD1D07">
            <w:pPr>
              <w:spacing w:line="360" w:lineRule="auto"/>
              <w:ind w:leftChars="-100" w:left="-220" w:firstLineChars="150" w:firstLine="36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9B942" w14:textId="77777777" w:rsidR="00257EF9" w:rsidRPr="00AD1D07" w:rsidRDefault="00257EF9" w:rsidP="00AD1D0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AD1D0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Subgroup A </w:t>
            </w:r>
          </w:p>
          <w:p w14:paraId="5304E2EE" w14:textId="77777777" w:rsidR="00257EF9" w:rsidRPr="00AD1D07" w:rsidRDefault="00257EF9" w:rsidP="00AD1D0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AD1D0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n</w:t>
            </w:r>
            <w:ins w:id="3" w:author="Author" w:date="2023-03-23T23:32:00Z">
              <w:r w:rsidRPr="00AD1D07">
                <w:rPr>
                  <w:rFonts w:ascii="Times New Roman" w:eastAsia="SimSun" w:hAnsi="Times New Roman" w:cs="Times New Roman"/>
                  <w:color w:val="000000" w:themeColor="text1"/>
                  <w:sz w:val="24"/>
                  <w:szCs w:val="24"/>
                </w:rPr>
                <w:t xml:space="preserve"> </w:t>
              </w:r>
            </w:ins>
            <w:r w:rsidRPr="00AD1D0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=</w:t>
            </w:r>
            <w:ins w:id="4" w:author="Author" w:date="2023-03-23T23:32:00Z">
              <w:r w:rsidRPr="00AD1D07">
                <w:rPr>
                  <w:rFonts w:ascii="Times New Roman" w:eastAsia="SimSun" w:hAnsi="Times New Roman" w:cs="Times New Roman"/>
                  <w:color w:val="000000" w:themeColor="text1"/>
                  <w:sz w:val="24"/>
                  <w:szCs w:val="24"/>
                </w:rPr>
                <w:t xml:space="preserve"> </w:t>
              </w:r>
            </w:ins>
            <w:r w:rsidRPr="00AD1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7</w:t>
            </w:r>
            <w:r w:rsidRPr="00AD1D0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82A903" w14:textId="77777777" w:rsidR="00257EF9" w:rsidRPr="00AD1D07" w:rsidRDefault="00257EF9" w:rsidP="00AD1D0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AD1D0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ubgroup B</w:t>
            </w:r>
          </w:p>
          <w:p w14:paraId="189ACF27" w14:textId="77777777" w:rsidR="00257EF9" w:rsidRPr="00AD1D07" w:rsidRDefault="00257EF9" w:rsidP="00AD1D0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AD1D0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(n</w:t>
            </w:r>
            <w:ins w:id="5" w:author="Author" w:date="2023-03-23T23:32:00Z">
              <w:r w:rsidRPr="00AD1D07">
                <w:rPr>
                  <w:rFonts w:ascii="Times New Roman" w:eastAsia="SimSun" w:hAnsi="Times New Roman" w:cs="Times New Roman"/>
                  <w:color w:val="000000" w:themeColor="text1"/>
                  <w:sz w:val="24"/>
                  <w:szCs w:val="24"/>
                </w:rPr>
                <w:t xml:space="preserve"> </w:t>
              </w:r>
            </w:ins>
            <w:r w:rsidRPr="00AD1D0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=</w:t>
            </w:r>
            <w:ins w:id="6" w:author="Author" w:date="2023-03-23T23:32:00Z">
              <w:r w:rsidRPr="00AD1D07">
                <w:rPr>
                  <w:rFonts w:ascii="Times New Roman" w:eastAsia="SimSun" w:hAnsi="Times New Roman" w:cs="Times New Roman"/>
                  <w:color w:val="000000" w:themeColor="text1"/>
                  <w:sz w:val="24"/>
                  <w:szCs w:val="24"/>
                </w:rPr>
                <w:t xml:space="preserve"> </w:t>
              </w:r>
            </w:ins>
            <w:r w:rsidRPr="00AD1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6</w:t>
            </w:r>
            <w:r w:rsidRPr="00AD1D0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9D6C6" w14:textId="77777777" w:rsidR="00257EF9" w:rsidRPr="00AD1D07" w:rsidRDefault="00257EF9" w:rsidP="00AD1D0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AD1D0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Total</w:t>
            </w:r>
            <w:r w:rsidRPr="00AD1D0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428127F8" w14:textId="77777777" w:rsidR="00257EF9" w:rsidRPr="00AD1D07" w:rsidRDefault="00257EF9" w:rsidP="00AD1D0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AD1D0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n</w:t>
            </w:r>
            <w:ins w:id="7" w:author="Author" w:date="2023-03-23T23:32:00Z">
              <w:r w:rsidRPr="00AD1D07">
                <w:rPr>
                  <w:rFonts w:ascii="Times New Roman" w:eastAsia="SimSun" w:hAnsi="Times New Roman" w:cs="Times New Roman"/>
                  <w:color w:val="000000" w:themeColor="text1"/>
                  <w:sz w:val="24"/>
                  <w:szCs w:val="24"/>
                </w:rPr>
                <w:t xml:space="preserve"> </w:t>
              </w:r>
            </w:ins>
            <w:r w:rsidRPr="00AD1D0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=</w:t>
            </w:r>
            <w:ins w:id="8" w:author="Author" w:date="2023-03-23T23:32:00Z">
              <w:r w:rsidRPr="00AD1D07">
                <w:rPr>
                  <w:rFonts w:ascii="Times New Roman" w:eastAsia="SimSun" w:hAnsi="Times New Roman" w:cs="Times New Roman"/>
                  <w:color w:val="000000" w:themeColor="text1"/>
                  <w:sz w:val="24"/>
                  <w:szCs w:val="24"/>
                </w:rPr>
                <w:t xml:space="preserve"> </w:t>
              </w:r>
            </w:ins>
            <w:r w:rsidRPr="00AD1D0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983</w:t>
            </w:r>
            <w:r w:rsidRPr="00AD1D0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257EF9" w:rsidRPr="00AD1D07" w14:paraId="0A679D55" w14:textId="77777777" w:rsidTr="009125CC">
        <w:trPr>
          <w:trHeight w:val="783"/>
          <w:tblHeader/>
        </w:trPr>
        <w:tc>
          <w:tcPr>
            <w:tcW w:w="3048" w:type="dxa"/>
            <w:tcBorders>
              <w:bottom w:val="nil"/>
            </w:tcBorders>
            <w:vAlign w:val="center"/>
          </w:tcPr>
          <w:p w14:paraId="154ABE1E" w14:textId="77777777" w:rsidR="00257EF9" w:rsidRPr="00AD1D07" w:rsidRDefault="00257EF9" w:rsidP="00AD1D07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AD1D0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LNs</w:t>
            </w:r>
          </w:p>
        </w:tc>
        <w:tc>
          <w:tcPr>
            <w:tcW w:w="1762" w:type="dxa"/>
            <w:tcBorders>
              <w:bottom w:val="nil"/>
            </w:tcBorders>
            <w:vAlign w:val="center"/>
          </w:tcPr>
          <w:p w14:paraId="6F6C3B5E" w14:textId="77777777" w:rsidR="00257EF9" w:rsidRPr="00AD1D07" w:rsidRDefault="00257EF9" w:rsidP="00AD1D07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2" w:type="dxa"/>
            <w:tcBorders>
              <w:bottom w:val="nil"/>
            </w:tcBorders>
            <w:vAlign w:val="center"/>
          </w:tcPr>
          <w:p w14:paraId="262E8760" w14:textId="77777777" w:rsidR="00257EF9" w:rsidRPr="00AD1D07" w:rsidRDefault="00257EF9" w:rsidP="00AD1D07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67" w:type="dxa"/>
            <w:tcBorders>
              <w:bottom w:val="nil"/>
            </w:tcBorders>
            <w:vAlign w:val="center"/>
          </w:tcPr>
          <w:p w14:paraId="620C3C06" w14:textId="77777777" w:rsidR="00257EF9" w:rsidRPr="00AD1D07" w:rsidRDefault="00257EF9" w:rsidP="00AD1D07">
            <w:pPr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7EF9" w:rsidRPr="00AD1D07" w14:paraId="1BDE66DF" w14:textId="77777777" w:rsidTr="009125CC">
        <w:trPr>
          <w:trHeight w:val="967"/>
          <w:tblHeader/>
        </w:trPr>
        <w:tc>
          <w:tcPr>
            <w:tcW w:w="3048" w:type="dxa"/>
            <w:tcBorders>
              <w:bottom w:val="nil"/>
            </w:tcBorders>
            <w:vAlign w:val="center"/>
          </w:tcPr>
          <w:p w14:paraId="440B6F9D" w14:textId="77777777" w:rsidR="00257EF9" w:rsidRPr="00AD1D07" w:rsidRDefault="00257EF9" w:rsidP="00AD1D07">
            <w:pPr>
              <w:spacing w:line="360" w:lineRule="auto"/>
              <w:ind w:left="28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D0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P</w:t>
            </w:r>
            <w:r w:rsidRPr="00AD1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itive (%)</w:t>
            </w:r>
          </w:p>
        </w:tc>
        <w:tc>
          <w:tcPr>
            <w:tcW w:w="1762" w:type="dxa"/>
            <w:tcBorders>
              <w:bottom w:val="nil"/>
            </w:tcBorders>
            <w:vAlign w:val="center"/>
          </w:tcPr>
          <w:p w14:paraId="05C5BA8C" w14:textId="77777777" w:rsidR="00257EF9" w:rsidRPr="00AD1D07" w:rsidRDefault="00257EF9" w:rsidP="00AD1D07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AD1D07">
              <w:rPr>
                <w:rFonts w:ascii="Times New Roman" w:eastAsia="Verdana" w:hAnsi="Times New Roman" w:cs="Times New Roman"/>
                <w:color w:val="000000" w:themeColor="text1"/>
                <w:sz w:val="24"/>
                <w:szCs w:val="24"/>
              </w:rPr>
              <w:t>1</w:t>
            </w:r>
            <w:ins w:id="9" w:author="Author" w:date="2023-03-23T23:20:00Z">
              <w:r w:rsidRPr="00AD1D07">
                <w:rPr>
                  <w:rFonts w:ascii="Times New Roman" w:eastAsia="Verdana" w:hAnsi="Times New Roman" w:cs="Times New Roman"/>
                  <w:color w:val="000000" w:themeColor="text1"/>
                  <w:sz w:val="24"/>
                  <w:szCs w:val="24"/>
                </w:rPr>
                <w:t>,</w:t>
              </w:r>
            </w:ins>
            <w:r w:rsidRPr="00AD1D07">
              <w:rPr>
                <w:rFonts w:ascii="Times New Roman" w:eastAsia="Verdana" w:hAnsi="Times New Roman" w:cs="Times New Roman"/>
                <w:color w:val="000000" w:themeColor="text1"/>
                <w:sz w:val="24"/>
                <w:szCs w:val="24"/>
              </w:rPr>
              <w:t>355</w:t>
            </w:r>
          </w:p>
          <w:p w14:paraId="0D923E8A" w14:textId="77777777" w:rsidR="00257EF9" w:rsidRPr="00AD1D07" w:rsidRDefault="00257EF9" w:rsidP="00AD1D07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AD1D0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(16.7%)</w:t>
            </w:r>
          </w:p>
        </w:tc>
        <w:tc>
          <w:tcPr>
            <w:tcW w:w="1762" w:type="dxa"/>
            <w:tcBorders>
              <w:bottom w:val="nil"/>
            </w:tcBorders>
            <w:vAlign w:val="center"/>
          </w:tcPr>
          <w:p w14:paraId="3E75F805" w14:textId="77777777" w:rsidR="00257EF9" w:rsidRPr="00AD1D07" w:rsidRDefault="00257EF9" w:rsidP="00AD1D07">
            <w:pPr>
              <w:spacing w:line="360" w:lineRule="auto"/>
              <w:jc w:val="center"/>
              <w:textAlignment w:val="center"/>
              <w:rPr>
                <w:rFonts w:ascii="Times New Roman" w:eastAsia="Verdana" w:hAnsi="Times New Roman" w:cs="Times New Roman"/>
                <w:color w:val="000000" w:themeColor="text1"/>
                <w:sz w:val="24"/>
                <w:szCs w:val="24"/>
              </w:rPr>
            </w:pPr>
            <w:r w:rsidRPr="00AD1D07">
              <w:rPr>
                <w:rFonts w:ascii="Times New Roman" w:eastAsia="Verdana" w:hAnsi="Times New Roman" w:cs="Times New Roman"/>
                <w:color w:val="000000" w:themeColor="text1"/>
                <w:sz w:val="24"/>
                <w:szCs w:val="24"/>
              </w:rPr>
              <w:t>2</w:t>
            </w:r>
            <w:ins w:id="10" w:author="Author" w:date="2023-03-23T23:21:00Z">
              <w:r w:rsidRPr="00AD1D07">
                <w:rPr>
                  <w:rFonts w:ascii="Times New Roman" w:eastAsia="Verdana" w:hAnsi="Times New Roman" w:cs="Times New Roman"/>
                  <w:color w:val="000000" w:themeColor="text1"/>
                  <w:sz w:val="24"/>
                  <w:szCs w:val="24"/>
                </w:rPr>
                <w:t>,</w:t>
              </w:r>
            </w:ins>
            <w:r w:rsidRPr="00AD1D07">
              <w:rPr>
                <w:rFonts w:ascii="Times New Roman" w:eastAsia="Verdana" w:hAnsi="Times New Roman" w:cs="Times New Roman"/>
                <w:color w:val="000000" w:themeColor="text1"/>
                <w:sz w:val="24"/>
                <w:szCs w:val="24"/>
              </w:rPr>
              <w:t>380</w:t>
            </w:r>
          </w:p>
          <w:p w14:paraId="4EB8A105" w14:textId="77777777" w:rsidR="00257EF9" w:rsidRPr="00AD1D07" w:rsidRDefault="00257EF9" w:rsidP="00AD1D07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AD1D07">
              <w:rPr>
                <w:rFonts w:ascii="Times New Roman" w:eastAsia="Verdana" w:hAnsi="Times New Roman" w:cs="Times New Roman"/>
                <w:color w:val="000000" w:themeColor="text1"/>
                <w:sz w:val="24"/>
                <w:szCs w:val="24"/>
              </w:rPr>
              <w:t>(12.3%)</w:t>
            </w:r>
          </w:p>
        </w:tc>
        <w:tc>
          <w:tcPr>
            <w:tcW w:w="1767" w:type="dxa"/>
            <w:tcBorders>
              <w:bottom w:val="nil"/>
            </w:tcBorders>
            <w:vAlign w:val="center"/>
          </w:tcPr>
          <w:p w14:paraId="1C06286A" w14:textId="77777777" w:rsidR="00257EF9" w:rsidRPr="00AD1D07" w:rsidRDefault="00257EF9" w:rsidP="00AD1D07">
            <w:pPr>
              <w:spacing w:line="360" w:lineRule="auto"/>
              <w:jc w:val="center"/>
              <w:textAlignment w:val="center"/>
              <w:rPr>
                <w:rFonts w:ascii="Times New Roman" w:eastAsia="Verdana" w:hAnsi="Times New Roman" w:cs="Times New Roman"/>
                <w:color w:val="000000" w:themeColor="text1"/>
                <w:sz w:val="24"/>
                <w:szCs w:val="24"/>
              </w:rPr>
            </w:pPr>
            <w:r w:rsidRPr="00AD1D07">
              <w:rPr>
                <w:rFonts w:ascii="Times New Roman" w:eastAsia="Verdana" w:hAnsi="Times New Roman" w:cs="Times New Roman"/>
                <w:color w:val="000000" w:themeColor="text1"/>
                <w:sz w:val="24"/>
                <w:szCs w:val="24"/>
              </w:rPr>
              <w:t>3</w:t>
            </w:r>
            <w:ins w:id="11" w:author="Author" w:date="2023-03-23T23:21:00Z">
              <w:r w:rsidRPr="00AD1D07">
                <w:rPr>
                  <w:rFonts w:ascii="Times New Roman" w:eastAsia="Verdana" w:hAnsi="Times New Roman" w:cs="Times New Roman"/>
                  <w:color w:val="000000" w:themeColor="text1"/>
                  <w:sz w:val="24"/>
                  <w:szCs w:val="24"/>
                </w:rPr>
                <w:t>,</w:t>
              </w:r>
            </w:ins>
            <w:r w:rsidRPr="00AD1D07">
              <w:rPr>
                <w:rFonts w:ascii="Times New Roman" w:eastAsia="Verdana" w:hAnsi="Times New Roman" w:cs="Times New Roman"/>
                <w:color w:val="000000" w:themeColor="text1"/>
                <w:sz w:val="24"/>
                <w:szCs w:val="24"/>
              </w:rPr>
              <w:t>735</w:t>
            </w:r>
          </w:p>
          <w:p w14:paraId="33493E0E" w14:textId="77777777" w:rsidR="00257EF9" w:rsidRPr="00AD1D07" w:rsidRDefault="00257EF9" w:rsidP="00AD1D07">
            <w:pPr>
              <w:spacing w:line="360" w:lineRule="auto"/>
              <w:jc w:val="center"/>
              <w:textAlignment w:val="center"/>
              <w:rPr>
                <w:rFonts w:ascii="Times New Roman" w:eastAsia="Verdana" w:hAnsi="Times New Roman" w:cs="Times New Roman"/>
                <w:color w:val="000000" w:themeColor="text1"/>
                <w:sz w:val="24"/>
                <w:szCs w:val="24"/>
              </w:rPr>
            </w:pPr>
            <w:r w:rsidRPr="00AD1D07">
              <w:rPr>
                <w:rFonts w:ascii="Times New Roman" w:eastAsia="Verdana" w:hAnsi="Times New Roman" w:cs="Times New Roman"/>
                <w:color w:val="000000" w:themeColor="text1"/>
                <w:sz w:val="24"/>
                <w:szCs w:val="24"/>
              </w:rPr>
              <w:t>(13.6%)</w:t>
            </w:r>
          </w:p>
        </w:tc>
      </w:tr>
      <w:tr w:rsidR="00257EF9" w:rsidRPr="00AD1D07" w14:paraId="60700505" w14:textId="77777777" w:rsidTr="009125CC">
        <w:trPr>
          <w:trHeight w:val="1459"/>
          <w:tblHeader/>
        </w:trPr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3E1D2CF0" w14:textId="77777777" w:rsidR="00257EF9" w:rsidRPr="00AD1D07" w:rsidRDefault="00257EF9" w:rsidP="00AD1D07">
            <w:pPr>
              <w:spacing w:line="360" w:lineRule="auto"/>
              <w:ind w:left="28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1D0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zh-CN"/>
              </w:rPr>
              <w:t>N</w:t>
            </w:r>
            <w:r w:rsidRPr="00AD1D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ative (%)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vAlign w:val="center"/>
          </w:tcPr>
          <w:p w14:paraId="0051C84F" w14:textId="77777777" w:rsidR="00257EF9" w:rsidRPr="00AD1D07" w:rsidRDefault="00257EF9" w:rsidP="00AD1D07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AD1D07">
              <w:rPr>
                <w:rFonts w:ascii="Times New Roman" w:eastAsia="Verdana" w:hAnsi="Times New Roman" w:cs="Times New Roman"/>
                <w:color w:val="000000" w:themeColor="text1"/>
                <w:sz w:val="24"/>
                <w:szCs w:val="24"/>
              </w:rPr>
              <w:t>6</w:t>
            </w:r>
            <w:ins w:id="12" w:author="Author" w:date="2023-03-23T23:21:00Z">
              <w:r w:rsidRPr="00AD1D07">
                <w:rPr>
                  <w:rFonts w:ascii="Times New Roman" w:eastAsia="Verdana" w:hAnsi="Times New Roman" w:cs="Times New Roman"/>
                  <w:color w:val="000000" w:themeColor="text1"/>
                  <w:sz w:val="24"/>
                  <w:szCs w:val="24"/>
                </w:rPr>
                <w:t>,</w:t>
              </w:r>
            </w:ins>
            <w:r w:rsidRPr="00AD1D07">
              <w:rPr>
                <w:rFonts w:ascii="Times New Roman" w:eastAsia="Verdana" w:hAnsi="Times New Roman" w:cs="Times New Roman"/>
                <w:color w:val="000000" w:themeColor="text1"/>
                <w:sz w:val="24"/>
                <w:szCs w:val="24"/>
              </w:rPr>
              <w:t>781</w:t>
            </w:r>
          </w:p>
          <w:p w14:paraId="5C7E3F5C" w14:textId="77777777" w:rsidR="00257EF9" w:rsidRPr="00AD1D07" w:rsidRDefault="00257EF9" w:rsidP="00AD1D07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AD1D07">
              <w:rPr>
                <w:rFonts w:ascii="Times New Roman" w:eastAsia="Verdana" w:hAnsi="Times New Roman" w:cs="Times New Roman"/>
                <w:color w:val="000000" w:themeColor="text1"/>
                <w:sz w:val="24"/>
                <w:szCs w:val="24"/>
              </w:rPr>
              <w:t>(83.3%)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vAlign w:val="center"/>
          </w:tcPr>
          <w:p w14:paraId="7251A342" w14:textId="77777777" w:rsidR="00257EF9" w:rsidRPr="00AD1D07" w:rsidRDefault="00257EF9" w:rsidP="00AD1D07">
            <w:pPr>
              <w:spacing w:line="360" w:lineRule="auto"/>
              <w:jc w:val="center"/>
              <w:textAlignment w:val="center"/>
              <w:rPr>
                <w:rFonts w:ascii="Times New Roman" w:eastAsia="Verdana" w:hAnsi="Times New Roman" w:cs="Times New Roman"/>
                <w:color w:val="000000" w:themeColor="text1"/>
                <w:sz w:val="24"/>
                <w:szCs w:val="24"/>
              </w:rPr>
            </w:pPr>
            <w:r w:rsidRPr="00AD1D0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1</w:t>
            </w:r>
            <w:r w:rsidRPr="00AD1D07">
              <w:rPr>
                <w:rFonts w:ascii="Times New Roman" w:eastAsia="Verdana" w:hAnsi="Times New Roman" w:cs="Times New Roman"/>
                <w:color w:val="000000" w:themeColor="text1"/>
                <w:sz w:val="24"/>
                <w:szCs w:val="24"/>
              </w:rPr>
              <w:t>6,892</w:t>
            </w:r>
          </w:p>
          <w:p w14:paraId="40F10659" w14:textId="77777777" w:rsidR="00257EF9" w:rsidRPr="00AD1D07" w:rsidRDefault="00257EF9" w:rsidP="00AD1D07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AD1D07">
              <w:rPr>
                <w:rFonts w:ascii="Times New Roman" w:eastAsia="Verdana" w:hAnsi="Times New Roman" w:cs="Times New Roman"/>
                <w:color w:val="000000" w:themeColor="text1"/>
                <w:sz w:val="24"/>
                <w:szCs w:val="24"/>
              </w:rPr>
              <w:t>(87.7%)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vAlign w:val="center"/>
          </w:tcPr>
          <w:p w14:paraId="798D6968" w14:textId="77777777" w:rsidR="00257EF9" w:rsidRPr="00AD1D07" w:rsidRDefault="00257EF9" w:rsidP="00AD1D07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AD1D0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23</w:t>
            </w:r>
            <w:ins w:id="13" w:author="Author" w:date="2023-03-23T23:21:00Z">
              <w:r w:rsidRPr="00AD1D07">
                <w:rPr>
                  <w:rFonts w:ascii="Times New Roman" w:eastAsia="SimSun" w:hAnsi="Times New Roman" w:cs="Times New Roman"/>
                  <w:color w:val="000000" w:themeColor="text1"/>
                  <w:sz w:val="24"/>
                  <w:szCs w:val="24"/>
                  <w:lang w:bidi="ar"/>
                </w:rPr>
                <w:t>,</w:t>
              </w:r>
            </w:ins>
            <w:r w:rsidRPr="00AD1D0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673</w:t>
            </w:r>
          </w:p>
          <w:p w14:paraId="4111BC42" w14:textId="77777777" w:rsidR="00257EF9" w:rsidRPr="00AD1D07" w:rsidRDefault="00257EF9" w:rsidP="00AD1D07">
            <w:pPr>
              <w:spacing w:line="360" w:lineRule="auto"/>
              <w:jc w:val="center"/>
              <w:textAlignment w:val="center"/>
              <w:rPr>
                <w:rFonts w:ascii="Times New Roman" w:eastAsia="Verdana" w:hAnsi="Times New Roman" w:cs="Times New Roman"/>
                <w:color w:val="000000" w:themeColor="text1"/>
                <w:sz w:val="24"/>
                <w:szCs w:val="24"/>
              </w:rPr>
            </w:pPr>
            <w:r w:rsidRPr="00AD1D07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(86.4%)</w:t>
            </w:r>
          </w:p>
        </w:tc>
      </w:tr>
    </w:tbl>
    <w:p w14:paraId="447D70E0" w14:textId="77777777" w:rsidR="00257EF9" w:rsidRPr="00AD1D07" w:rsidRDefault="00257EF9" w:rsidP="00AD1D07">
      <w:pPr>
        <w:spacing w:after="0" w:line="360" w:lineRule="auto"/>
        <w:rPr>
          <w:ins w:id="14" w:author="Author" w:date="2023-03-23T23:16:00Z"/>
          <w:rFonts w:ascii="Times New Roman" w:eastAsia="SimSun" w:hAnsi="Times New Roman" w:cs="Times New Roman"/>
          <w:color w:val="FF0000"/>
          <w:sz w:val="24"/>
          <w:szCs w:val="24"/>
          <w:lang w:eastAsia="zh-CN"/>
        </w:rPr>
      </w:pPr>
    </w:p>
    <w:p w14:paraId="5D107E4B" w14:textId="1B6015F9" w:rsidR="00FD1CB0" w:rsidRPr="00AD1D07" w:rsidRDefault="00257EF9" w:rsidP="00257EF9">
      <w:ins w:id="15" w:author="Author" w:date="2023-03-23T23:16:00Z">
        <w:r w:rsidRPr="00AD1D07">
          <w:rPr>
            <w:rFonts w:ascii="Times New Roman" w:eastAsia="SimSun" w:hAnsi="Times New Roman" w:cs="Times New Roman"/>
            <w:color w:val="000000" w:themeColor="text1"/>
            <w:sz w:val="24"/>
            <w:szCs w:val="24"/>
            <w:lang w:eastAsia="zh-CN"/>
          </w:rPr>
          <w:t>LNs</w:t>
        </w:r>
        <w:r w:rsidRPr="00AD1D07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, </w:t>
        </w:r>
        <w:r w:rsidRPr="00AD1D07">
          <w:rPr>
            <w:rFonts w:ascii="Times New Roman" w:eastAsia="SimSun" w:hAnsi="Times New Roman" w:cs="Times New Roman"/>
            <w:color w:val="000000" w:themeColor="text1"/>
            <w:sz w:val="24"/>
            <w:szCs w:val="24"/>
            <w:lang w:eastAsia="zh-CN"/>
          </w:rPr>
          <w:t>lymph nodes.</w:t>
        </w:r>
      </w:ins>
    </w:p>
    <w:sectPr w:rsidR="00FD1CB0" w:rsidRPr="00AD1D07" w:rsidSect="00F96D2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71861" w14:textId="77777777" w:rsidR="001F481F" w:rsidRDefault="001F481F" w:rsidP="00AD1D07">
      <w:pPr>
        <w:spacing w:after="0" w:line="240" w:lineRule="auto"/>
      </w:pPr>
      <w:r>
        <w:separator/>
      </w:r>
    </w:p>
  </w:endnote>
  <w:endnote w:type="continuationSeparator" w:id="0">
    <w:p w14:paraId="3E752CED" w14:textId="77777777" w:rsidR="001F481F" w:rsidRDefault="001F481F" w:rsidP="00AD1D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DE5CD6" w14:textId="77777777" w:rsidR="00AD1D07" w:rsidRDefault="00AD1D0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90E409" w14:textId="77777777" w:rsidR="00AD1D07" w:rsidRPr="00AD1D07" w:rsidRDefault="00AD1D0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B3ED49" w14:textId="77777777" w:rsidR="00AD1D07" w:rsidRPr="00AD1D07" w:rsidRDefault="00AD1D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E8D2F" w14:textId="77777777" w:rsidR="001F481F" w:rsidRDefault="001F481F" w:rsidP="00AD1D07">
      <w:pPr>
        <w:spacing w:after="0" w:line="240" w:lineRule="auto"/>
      </w:pPr>
      <w:r>
        <w:separator/>
      </w:r>
    </w:p>
  </w:footnote>
  <w:footnote w:type="continuationSeparator" w:id="0">
    <w:p w14:paraId="7085DB96" w14:textId="77777777" w:rsidR="001F481F" w:rsidRDefault="001F481F" w:rsidP="00AD1D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FD112" w14:textId="77777777" w:rsidR="00AD1D07" w:rsidRDefault="00AD1D0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E3E951" w14:textId="77777777" w:rsidR="00AD1D07" w:rsidRPr="00AD1D07" w:rsidRDefault="00AD1D0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028472" w14:textId="77777777" w:rsidR="00AD1D07" w:rsidRPr="00AD1D07" w:rsidRDefault="00AD1D07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EF9"/>
    <w:rsid w:val="000118CE"/>
    <w:rsid w:val="00051588"/>
    <w:rsid w:val="0005459D"/>
    <w:rsid w:val="00061BB3"/>
    <w:rsid w:val="000B3996"/>
    <w:rsid w:val="001107DF"/>
    <w:rsid w:val="00181781"/>
    <w:rsid w:val="00183390"/>
    <w:rsid w:val="001A0656"/>
    <w:rsid w:val="001B1556"/>
    <w:rsid w:val="001F481F"/>
    <w:rsid w:val="00201FBD"/>
    <w:rsid w:val="0024722A"/>
    <w:rsid w:val="00257EF9"/>
    <w:rsid w:val="0027282F"/>
    <w:rsid w:val="0028348C"/>
    <w:rsid w:val="003120DA"/>
    <w:rsid w:val="003355A4"/>
    <w:rsid w:val="00362A41"/>
    <w:rsid w:val="00387618"/>
    <w:rsid w:val="003C2EC2"/>
    <w:rsid w:val="003D4152"/>
    <w:rsid w:val="003E7487"/>
    <w:rsid w:val="00406F3B"/>
    <w:rsid w:val="00491DE6"/>
    <w:rsid w:val="004E1398"/>
    <w:rsid w:val="004F109F"/>
    <w:rsid w:val="0052035A"/>
    <w:rsid w:val="0052092F"/>
    <w:rsid w:val="00523F7E"/>
    <w:rsid w:val="00573001"/>
    <w:rsid w:val="00583A33"/>
    <w:rsid w:val="00587CCC"/>
    <w:rsid w:val="005A56FE"/>
    <w:rsid w:val="00653D9D"/>
    <w:rsid w:val="0068264C"/>
    <w:rsid w:val="006A5208"/>
    <w:rsid w:val="006E7474"/>
    <w:rsid w:val="007A3563"/>
    <w:rsid w:val="007D7A5D"/>
    <w:rsid w:val="007E6617"/>
    <w:rsid w:val="007F3117"/>
    <w:rsid w:val="0086703B"/>
    <w:rsid w:val="009C6C23"/>
    <w:rsid w:val="009D0766"/>
    <w:rsid w:val="009E39AA"/>
    <w:rsid w:val="00A34480"/>
    <w:rsid w:val="00AD1D07"/>
    <w:rsid w:val="00AE3296"/>
    <w:rsid w:val="00BB3581"/>
    <w:rsid w:val="00BE2C8E"/>
    <w:rsid w:val="00BF30BA"/>
    <w:rsid w:val="00BF6644"/>
    <w:rsid w:val="00C1026A"/>
    <w:rsid w:val="00C110FA"/>
    <w:rsid w:val="00C56A65"/>
    <w:rsid w:val="00C65261"/>
    <w:rsid w:val="00C8455A"/>
    <w:rsid w:val="00CB2B1C"/>
    <w:rsid w:val="00CC2B28"/>
    <w:rsid w:val="00D42CAA"/>
    <w:rsid w:val="00D70B2F"/>
    <w:rsid w:val="00DB65BF"/>
    <w:rsid w:val="00E358FB"/>
    <w:rsid w:val="00EA2B32"/>
    <w:rsid w:val="00EA4743"/>
    <w:rsid w:val="00F70D09"/>
    <w:rsid w:val="00F96D2F"/>
    <w:rsid w:val="00FB4AB1"/>
    <w:rsid w:val="00FD1CB0"/>
    <w:rsid w:val="00FD1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9711F"/>
  <w15:chartTrackingRefBased/>
  <w15:docId w15:val="{D7D20F6D-0120-AD49-BA1E-1FECECBD0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EF9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1D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1D07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D1D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1D07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AD1D07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3-03-24T10:06:00Z</dcterms:created>
  <dcterms:modified xsi:type="dcterms:W3CDTF">2023-03-27T11:41:00Z</dcterms:modified>
</cp:coreProperties>
</file>